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keepLines w:val="1"/>
        <w:spacing w:after="120" w:before="360" w:line="276" w:lineRule="auto"/>
        <w:ind w:right="140" w:firstLine="140"/>
        <w:rPr>
          <w:rFonts w:ascii="Times New Roman" w:cs="Times New Roman" w:eastAsia="Times New Roman" w:hAnsi="Times New Roman"/>
          <w:sz w:val="32"/>
          <w:szCs w:val="32"/>
        </w:rPr>
      </w:pPr>
      <w:bookmarkStart w:colFirst="0" w:colLast="0" w:name="_ql52dqg1dvxw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Supplemental methods</w:t>
      </w:r>
    </w:p>
    <w:p w:rsidR="00000000" w:rsidDel="00000000" w:rsidP="00000000" w:rsidRDefault="00000000" w:rsidRPr="00000000" w14:paraId="00000002">
      <w:pPr>
        <w:keepNext w:val="1"/>
        <w:keepLines w:val="1"/>
        <w:spacing w:after="120" w:before="360" w:line="276" w:lineRule="auto"/>
        <w:ind w:right="140" w:firstLine="140"/>
        <w:rPr>
          <w:rFonts w:ascii="Times New Roman" w:cs="Times New Roman" w:eastAsia="Times New Roman" w:hAnsi="Times New Roman"/>
          <w:sz w:val="32"/>
          <w:szCs w:val="32"/>
        </w:rPr>
      </w:pPr>
      <w:bookmarkStart w:colFirst="0" w:colLast="0" w:name="_ynait5ken10g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CpDNA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32"/>
          <w:szCs w:val="32"/>
          <w:rtl w:val="0"/>
        </w:rPr>
        <w:t xml:space="preserve">psbA-trnH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32"/>
          <w:szCs w:val="32"/>
          <w:vertAlign w:val="superscript"/>
          <w:rtl w:val="0"/>
        </w:rPr>
        <w:t xml:space="preserve">GUG</w:t>
      </w:r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 marker amplification and sequencing</w:t>
      </w:r>
    </w:p>
    <w:p w:rsidR="00000000" w:rsidDel="00000000" w:rsidP="00000000" w:rsidRDefault="00000000" w:rsidRPr="00000000" w14:paraId="00000003">
      <w:pPr>
        <w:spacing w:line="360" w:lineRule="auto"/>
        <w:ind w:right="140" w:firstLine="140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gag9xgnfa6wp" w:id="2"/>
      <w:bookmarkEnd w:id="2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 amplify the cpDNA psbA-trnHGUG IS fragment from each cultivar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. volubil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rnH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superscript"/>
          <w:rtl w:val="0"/>
        </w:rPr>
        <w:t xml:space="preserve">GU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5’-CGCGCATGGTGGATTCACAATCC-3’) (Tate and Simpson, 2003)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sb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3’-GTTATGCATGAACGTAATGCTC-5’) (Sang et al., 1997) primers were synthetized and then used. Amplification reagents concentrations for 25 µL of reaction were: Buffer taq 1X, MgC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2.3 mM, dNTPs 0.4 mM, primers 0.3 µM, DNA 10-100 ng, Taq polymerase 1.2 U adapted from Cardinal-McTeague and Gillespie (2016). The following PCR Touchdown profile was run in C1000 Touch thermal cycler (Bio-Rad, CA, USA): initial denaturalizing at 94°C for 3 min,  24 cycles of (i) denaturalizing at 94°C for 45 s (ii) annealing at 60.5°C for 45 s and (iii) extension at 72°C for 1 min, follow by 10 cycles of: (i) denaturalizing at 94°C for 45 s (ii) annealing at 59.5°C for 45 s and (iii) extension at 72°C for 1 min, finally an extension at 72 ºC for 10 min. PCR products were checked in a 1 % agarose gel and stored at -20 ºC until sequencing.</w:t>
      </w:r>
    </w:p>
    <w:p w:rsidR="00000000" w:rsidDel="00000000" w:rsidP="00000000" w:rsidRDefault="00000000" w:rsidRPr="00000000" w14:paraId="00000004">
      <w:pPr>
        <w:spacing w:line="360" w:lineRule="auto"/>
        <w:ind w:left="0" w:right="14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o4slh2r1qrys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ind w:left="0" w:right="140" w:firstLine="0"/>
        <w:jc w:val="both"/>
        <w:rPr>
          <w:rFonts w:ascii="Times New Roman" w:cs="Times New Roman" w:eastAsia="Times New Roman" w:hAnsi="Times New Roman"/>
          <w:sz w:val="32"/>
          <w:szCs w:val="32"/>
        </w:rPr>
      </w:pPr>
      <w:bookmarkStart w:colFirst="0" w:colLast="0" w:name="_8z7ink7shyhx" w:id="4"/>
      <w:bookmarkEnd w:id="4"/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DNA extraction for sequencing</w:t>
      </w:r>
    </w:p>
    <w:p w:rsidR="00000000" w:rsidDel="00000000" w:rsidP="00000000" w:rsidRDefault="00000000" w:rsidRPr="00000000" w14:paraId="00000006">
      <w:pPr>
        <w:spacing w:line="360" w:lineRule="auto"/>
        <w:ind w:left="0" w:right="14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y4wn9pxccyp7" w:id="5"/>
      <w:bookmarkEnd w:id="5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lant DNA extraction was performed following a modification of [Paper de tesia]. Lysis buffer from Schalamun and Schwessing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Schalamun and Schwessinger, 2017) was also used. Gravities and time were modified in the centrifugation steps, to decrease the mechanical shearing stress over the DNA, ensuring an unchanged decanting time. </w:t>
      </w:r>
    </w:p>
    <w:p w:rsidR="00000000" w:rsidDel="00000000" w:rsidP="00000000" w:rsidRDefault="00000000" w:rsidRPr="00000000" w14:paraId="00000007">
      <w:pPr>
        <w:spacing w:line="360" w:lineRule="auto"/>
        <w:ind w:left="0" w:right="14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df41aq33w72o" w:id="6"/>
      <w:bookmarkEnd w:id="6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ound 150 mg of freshly harvested leaves were ground in liquid nitrogen with a mortar and pestle and immediately transferred to 1 ml, previously heated to 64°C,  of either CTAB (100 mM Tris-HCl pH 8.0, 1.4 M NaCl, 20 mM EDTA, 2x CTAB, 0.1% (v/v), β-mercaptoethanol) or lysis (2% PVP40, 500 mM NaCl, 100 mM TRIS-HCl pH 8, 50 mM EDTA, 1.25% SDS, 1%(w/v) sodium metabisulfite, 5 mM Dithiothreitol (DTT)) buffer, and incubated at 37 °C for 30 min. The extract was added with 1μlof proteinase K (10mg/ml) and incubated another 30 min at the same temperature. After a 5 min cooldown, 0.3 volumes of 5M potassium acetate were added and the extract was centrifuged (8000 g for 12 min at 4 °C). The supernatant was transferred to afresh tube, 1 volume of chloroform-isoamyl alcohol (24:1) was added and gently mixed by inversion before centrifuging (8000g for 12 min at 4 °C). The previous step was performed twice. The aqueous phase was transferred to a fresh tube, 0.1 volumes of 3M sodium acetate were added and the tube was gently mixed by inversion before 1 equivalent volume of isopropanol was added. The extract was incubated at -20 °C overnight and then centrifuged (10000g for 10 min at 4 °C). The resulting DNA pellet was washed with 200 μl of 70% ethanol and centrifuged (10000g for 10 min at 4 °C) twice before left to dry at room temperature for 30 min. The pellet was resuspended in 40 μl of nuclease-free water and 1μlof RNAse A (1 mg/ml) was added before a final incubation at 37 °C for 1 hour. </w:t>
      </w:r>
    </w:p>
    <w:p w:rsidR="00000000" w:rsidDel="00000000" w:rsidP="00000000" w:rsidRDefault="00000000" w:rsidRPr="00000000" w14:paraId="00000008">
      <w:pPr>
        <w:spacing w:line="360" w:lineRule="auto"/>
        <w:ind w:left="0" w:right="14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eqryj798jpxs" w:id="7"/>
      <w:bookmarkEnd w:id="7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ind w:left="0" w:right="14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z9hqnh9juafn" w:id="8"/>
      <w:bookmarkEnd w:id="8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tract quality was evaluated using gel electrophoresis for size estimation, spectrophotometry (A260/A280 and A260/A230 ratios) for purity estimation, and Qubit for total DNA extracted. DNA samples with a A260/A280 ratio close to 2 and a A260/A230 ratio above 1.5 were kept.</w:t>
      </w:r>
    </w:p>
    <w:p w:rsidR="00000000" w:rsidDel="00000000" w:rsidP="00000000" w:rsidRDefault="00000000" w:rsidRPr="00000000" w14:paraId="0000000A">
      <w:pPr>
        <w:spacing w:line="360" w:lineRule="auto"/>
        <w:ind w:left="0" w:right="14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w2cn50ketihn" w:id="9"/>
      <w:bookmarkEnd w:id="9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60" w:lineRule="auto"/>
        <w:ind w:left="0" w:right="14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jg6bfh7f2cbo" w:id="10"/>
      <w:bookmarkEnd w:id="10"/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